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A33EE" w14:textId="7AC8A85A" w:rsidR="00844F65" w:rsidRDefault="00844F65" w:rsidP="001C77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89317E" w14:textId="65EDA5C5" w:rsidR="001C771D" w:rsidRDefault="00844F65" w:rsidP="001C77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771D" w:rsidRPr="001C27C8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="001C771D" w:rsidRPr="006309E5">
        <w:rPr>
          <w:rFonts w:ascii="Times New Roman" w:hAnsi="Times New Roman" w:cs="Times New Roman"/>
          <w:sz w:val="24"/>
          <w:szCs w:val="24"/>
        </w:rPr>
        <w:t xml:space="preserve"> Quality assessment of the </w:t>
      </w:r>
      <w:r w:rsidR="001C771D">
        <w:rPr>
          <w:rFonts w:ascii="Times New Roman" w:hAnsi="Times New Roman" w:cs="Times New Roman"/>
          <w:sz w:val="24"/>
          <w:szCs w:val="24"/>
        </w:rPr>
        <w:t>11 studies included</w:t>
      </w:r>
      <w:r w:rsidR="001C771D" w:rsidRPr="006309E5">
        <w:rPr>
          <w:rFonts w:ascii="Times New Roman" w:hAnsi="Times New Roman" w:cs="Times New Roman"/>
          <w:sz w:val="24"/>
          <w:szCs w:val="24"/>
        </w:rPr>
        <w:t>.</w:t>
      </w:r>
    </w:p>
    <w:p w14:paraId="723CAC6D" w14:textId="7AB605AF" w:rsidR="001C771D" w:rsidRPr="00051F2B" w:rsidRDefault="00844F65" w:rsidP="001C77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771D" w:rsidRPr="001C27C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C771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C771D" w:rsidRPr="001C27C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C771D" w:rsidRPr="00663609">
        <w:rPr>
          <w:rFonts w:ascii="Times New Roman" w:hAnsi="Times New Roman" w:cs="Times New Roman"/>
          <w:sz w:val="24"/>
          <w:szCs w:val="24"/>
        </w:rPr>
        <w:t xml:space="preserve"> </w:t>
      </w:r>
      <w:r w:rsidR="001C771D" w:rsidRPr="006A5D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de-splitting </w:t>
      </w:r>
      <w:r w:rsidR="001C771D">
        <w:rPr>
          <w:rFonts w:ascii="Times New Roman" w:hAnsi="Times New Roman" w:cs="Times New Roman"/>
          <w:color w:val="000000" w:themeColor="text1"/>
          <w:sz w:val="24"/>
          <w:szCs w:val="24"/>
        </w:rPr>
        <w:t>analysis</w:t>
      </w:r>
      <w:r w:rsidR="001C771D" w:rsidRPr="006A5D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C77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ed no significant </w:t>
      </w:r>
      <w:r w:rsidR="001C771D" w:rsidRPr="003601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onsistency </w:t>
      </w:r>
      <w:r w:rsidR="001C77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ccurred </w:t>
      </w:r>
      <w:r w:rsidR="001C771D" w:rsidRPr="00360115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1C771D" w:rsidRPr="006A5D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rect and indirect </w:t>
      </w:r>
      <w:r w:rsidR="001C77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vidence. </w:t>
      </w:r>
      <w:r w:rsidR="001C771D">
        <w:rPr>
          <w:rFonts w:ascii="Times New Roman" w:hAnsi="Times New Roman" w:cs="Times New Roman"/>
          <w:sz w:val="24"/>
          <w:szCs w:val="24"/>
        </w:rPr>
        <w:t>BMD p</w:t>
      </w:r>
      <w:r w:rsidR="001C771D" w:rsidRPr="003E684A">
        <w:rPr>
          <w:rFonts w:ascii="Times New Roman" w:hAnsi="Times New Roman" w:cs="Times New Roman"/>
          <w:sz w:val="24"/>
          <w:szCs w:val="24"/>
        </w:rPr>
        <w:t>ercentage changes</w:t>
      </w:r>
      <w:r w:rsidR="001C771D" w:rsidRPr="00D12543">
        <w:rPr>
          <w:rFonts w:ascii="Times New Roman" w:hAnsi="Times New Roman" w:cs="Times New Roman"/>
          <w:sz w:val="24"/>
          <w:szCs w:val="24"/>
        </w:rPr>
        <w:t xml:space="preserve"> in</w:t>
      </w:r>
      <w:r w:rsidR="001C771D">
        <w:rPr>
          <w:rFonts w:ascii="Times New Roman" w:hAnsi="Times New Roman" w:cs="Times New Roman"/>
          <w:sz w:val="24"/>
          <w:szCs w:val="24"/>
        </w:rPr>
        <w:t xml:space="preserve"> lumbar spine (A) and femur neck (B). Incidences of AEs (C) </w:t>
      </w:r>
      <w:r w:rsidR="001C771D">
        <w:rPr>
          <w:rFonts w:ascii="Times New Roman" w:hAnsi="Times New Roman" w:cs="Times New Roman" w:hint="eastAsia"/>
          <w:sz w:val="24"/>
          <w:szCs w:val="24"/>
        </w:rPr>
        <w:t>and</w:t>
      </w:r>
      <w:r w:rsidR="001C771D">
        <w:rPr>
          <w:rFonts w:ascii="Times New Roman" w:hAnsi="Times New Roman" w:cs="Times New Roman"/>
          <w:sz w:val="24"/>
          <w:szCs w:val="24"/>
        </w:rPr>
        <w:t xml:space="preserve"> vertebrae fracture (D).</w:t>
      </w:r>
    </w:p>
    <w:p w14:paraId="1CAFC2E4" w14:textId="50E75AFC" w:rsidR="001C771D" w:rsidRDefault="00844F65" w:rsidP="001C77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1C27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771D" w:rsidRPr="001C27C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C771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C771D" w:rsidRPr="001C27C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C771D" w:rsidRPr="00BF760A">
        <w:t xml:space="preserve"> </w:t>
      </w:r>
      <w:r w:rsidR="001C771D">
        <w:rPr>
          <w:rFonts w:ascii="Times New Roman" w:hAnsi="Times New Roman" w:cs="Times New Roman"/>
          <w:sz w:val="24"/>
          <w:szCs w:val="24"/>
        </w:rPr>
        <w:t>F</w:t>
      </w:r>
      <w:r w:rsidR="001C771D" w:rsidRPr="00BF760A">
        <w:rPr>
          <w:rFonts w:ascii="Times New Roman" w:hAnsi="Times New Roman" w:cs="Times New Roman"/>
          <w:sz w:val="24"/>
          <w:szCs w:val="24"/>
        </w:rPr>
        <w:t>unnel plot of the studies</w:t>
      </w:r>
      <w:r w:rsidR="001C771D">
        <w:rPr>
          <w:rFonts w:ascii="Times New Roman" w:hAnsi="Times New Roman" w:cs="Times New Roman"/>
          <w:sz w:val="24"/>
          <w:szCs w:val="24"/>
        </w:rPr>
        <w:t xml:space="preserve"> in the analysis of</w:t>
      </w:r>
      <w:r w:rsidR="001C771D" w:rsidRPr="00696C9C">
        <w:rPr>
          <w:rFonts w:ascii="Times New Roman" w:hAnsi="Times New Roman" w:cs="Times New Roman"/>
          <w:sz w:val="24"/>
          <w:szCs w:val="24"/>
        </w:rPr>
        <w:t xml:space="preserve"> </w:t>
      </w:r>
      <w:r w:rsidR="001C771D">
        <w:rPr>
          <w:rFonts w:ascii="Times New Roman" w:hAnsi="Times New Roman" w:cs="Times New Roman"/>
          <w:sz w:val="24"/>
          <w:szCs w:val="24"/>
        </w:rPr>
        <w:t>lumbar spine BMD p</w:t>
      </w:r>
      <w:r w:rsidR="001C771D" w:rsidRPr="003E684A">
        <w:rPr>
          <w:rFonts w:ascii="Times New Roman" w:hAnsi="Times New Roman" w:cs="Times New Roman"/>
          <w:sz w:val="24"/>
          <w:szCs w:val="24"/>
        </w:rPr>
        <w:t>ercentage changes</w:t>
      </w:r>
      <w:r w:rsidR="001C771D">
        <w:rPr>
          <w:rFonts w:ascii="Times New Roman" w:hAnsi="Times New Roman" w:cs="Times New Roman"/>
          <w:sz w:val="24"/>
          <w:szCs w:val="24"/>
        </w:rPr>
        <w:t>.</w:t>
      </w:r>
    </w:p>
    <w:p w14:paraId="5422F060" w14:textId="77777777" w:rsidR="00D502CA" w:rsidRPr="001C771D" w:rsidRDefault="00D502CA"/>
    <w:sectPr w:rsidR="00D502CA" w:rsidRPr="001C7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2CEC8" w14:textId="77777777" w:rsidR="00422624" w:rsidRDefault="00422624" w:rsidP="001C771D">
      <w:r>
        <w:separator/>
      </w:r>
    </w:p>
  </w:endnote>
  <w:endnote w:type="continuationSeparator" w:id="0">
    <w:p w14:paraId="6F5B4858" w14:textId="77777777" w:rsidR="00422624" w:rsidRDefault="00422624" w:rsidP="001C7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F6023" w14:textId="77777777" w:rsidR="00422624" w:rsidRDefault="00422624" w:rsidP="001C771D">
      <w:r>
        <w:separator/>
      </w:r>
    </w:p>
  </w:footnote>
  <w:footnote w:type="continuationSeparator" w:id="0">
    <w:p w14:paraId="5123019C" w14:textId="77777777" w:rsidR="00422624" w:rsidRDefault="00422624" w:rsidP="001C77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B6A67"/>
    <w:rsid w:val="001C771D"/>
    <w:rsid w:val="00422624"/>
    <w:rsid w:val="006B6A67"/>
    <w:rsid w:val="007E6E66"/>
    <w:rsid w:val="00844F65"/>
    <w:rsid w:val="00D5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D6F140"/>
  <w15:chartTrackingRefBased/>
  <w15:docId w15:val="{A842CAAB-2949-4F8F-A460-A358C76E6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7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77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77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77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77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3-11-09T02:31:00Z</dcterms:created>
  <dcterms:modified xsi:type="dcterms:W3CDTF">2023-11-09T02:35:00Z</dcterms:modified>
</cp:coreProperties>
</file>